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8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851"/>
        <w:gridCol w:w="850"/>
        <w:gridCol w:w="992"/>
        <w:gridCol w:w="851"/>
        <w:gridCol w:w="992"/>
        <w:gridCol w:w="992"/>
        <w:gridCol w:w="851"/>
        <w:gridCol w:w="850"/>
        <w:gridCol w:w="851"/>
        <w:gridCol w:w="850"/>
        <w:gridCol w:w="851"/>
        <w:gridCol w:w="992"/>
        <w:gridCol w:w="851"/>
        <w:gridCol w:w="850"/>
        <w:gridCol w:w="851"/>
        <w:gridCol w:w="850"/>
      </w:tblGrid>
      <w:tr>
        <w:trPr>
          <w:trHeight w:val="300" w:hRule="atLeast"/>
        </w:trPr>
        <w:tc>
          <w:tcPr>
            <w:tcW w:w="16585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</w:rPr>
              <w:t>Supplementary Table 1: Clinicopathological findings and correlation with MLH1, MPG, Fen1, Pol and XRCC1 expression in colorectal tumour tissues.</w:t>
            </w:r>
            <w:r>
              <w:rPr>
                <w:bCs/>
              </w:rPr>
              <w:t xml:space="preserve"> The “*” symbol denotes statistical significance. The numbers in parentheses indicate the percentage of tumours with a specific clinical or pathological feature for a protein expression subtype.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MLH1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MPG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Fen1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Polβ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XRCC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Total case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55 (7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5 (21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1 (5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9 (41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1 (4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9 (5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9 (5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1 (44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0 (5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0 (4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≤</w:t>
            </w: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0 (4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 (7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 (23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7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 (7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 (23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8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5 (5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5 (50)</w:t>
            </w: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7 (4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43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7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8 (27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67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&gt;6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0 (5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2 (8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8 (20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8 (4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55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6 (4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4 (60)</w:t>
            </w:r>
          </w:p>
        </w:tc>
        <w:tc>
          <w:tcPr>
            <w:tcW w:w="8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5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8 (45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8 (4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55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Tumour locatio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Colo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2 (6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32 (7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0 (34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8 (4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4 (57)</w:t>
            </w: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7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 (5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9 (45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8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 (5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9 (45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62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8 (4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3 (8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5 (18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4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5 (54)</w:t>
            </w:r>
          </w:p>
        </w:tc>
        <w:tc>
          <w:tcPr>
            <w:tcW w:w="8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6 (5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2 (43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7 (6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1 (39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Adenocarcinoma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60 (8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7 (7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22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4 (5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6 (43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4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7 (4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3 (55)</w:t>
            </w: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7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5 (5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5 (41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2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4 (5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6 (43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Mucinou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0 (1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8 (8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 (7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 (3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 (4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6 (60)</w:t>
            </w:r>
          </w:p>
        </w:tc>
        <w:tc>
          <w:tcPr>
            <w:tcW w:w="8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 (4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6 (60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6 (6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 (40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Cellular differentiatio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Well or moderately differentiated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0 (4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 (7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 (22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6 (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4 (47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4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 (2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 (77)</w:t>
            </w: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7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7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8 (27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4 (4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6 (55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5*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 xml:space="preserve">Poorly differentiated 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0 (5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5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8 (45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5 (6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5 (38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4 (6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6 (40)</w:t>
            </w:r>
          </w:p>
        </w:tc>
        <w:tc>
          <w:tcPr>
            <w:tcW w:w="8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7 (4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 (58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6 (6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4 (35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Tumour invasive depth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T1-T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0 (2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9 (9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45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6 (9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4 (20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21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0 (5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0 (50)</w:t>
            </w: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0 (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0 (50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2 (6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8 (40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76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T3-T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50 (7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36 (7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4 (28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5 (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5 (50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1 (4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9 (58)</w:t>
            </w:r>
          </w:p>
        </w:tc>
        <w:tc>
          <w:tcPr>
            <w:tcW w:w="8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9 (5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1 (42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8 (5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44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Lymph node statu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N0-N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55 (7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4 (8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1 (20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5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5 (6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0 (33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6 (4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9 (53)</w:t>
            </w: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1 (5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4 (44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8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0 (5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5 (46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N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5 (2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1 (7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 (27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6 (4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9 (60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5 (3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0 (67)</w:t>
            </w:r>
          </w:p>
        </w:tc>
        <w:tc>
          <w:tcPr>
            <w:tcW w:w="8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8 (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 (47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0 (6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5 (33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Lymphatic invasio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8 (5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0 (7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8 (21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9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7 (7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1 (29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21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7 (4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1 (55)</w:t>
            </w: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9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0 (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8 (47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5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8 (4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0 (53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42*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2 (4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5 (7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 (22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4 (4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8 (56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4 (4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8 (56)</w:t>
            </w:r>
          </w:p>
        </w:tc>
        <w:tc>
          <w:tcPr>
            <w:tcW w:w="8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9 (5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41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2 (6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0 (32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Perineural invasion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4 (6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4 (7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0 (23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7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8 (6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6 (36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2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8 (4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6 (59)</w:t>
            </w: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4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9 (4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5 (57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06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5 (5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9 (43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943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6 (3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1 (8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5 (20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50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5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50)</w:t>
            </w:r>
          </w:p>
        </w:tc>
        <w:tc>
          <w:tcPr>
            <w:tcW w:w="8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0 (7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6 (23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5 (5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1 (43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Preoperative CEA, ng/mL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≤</w:t>
            </w: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2 (6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3 (7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9 (22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6 (6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6 (38)</w:t>
            </w:r>
          </w:p>
        </w:tc>
        <w:tc>
          <w:tcPr>
            <w:tcW w:w="85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9 (4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 (55)</w:t>
            </w: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8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5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0 (48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5 (6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7 (40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62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8 (4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7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6 (22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5 (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47)</w:t>
            </w:r>
          </w:p>
        </w:tc>
        <w:tc>
          <w:tcPr>
            <w:tcW w:w="85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2 (4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6 (57)</w:t>
            </w:r>
          </w:p>
        </w:tc>
        <w:tc>
          <w:tcPr>
            <w:tcW w:w="8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7 (6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1 (39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5 (5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3 (47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AJCC/TNM stage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I-II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41 (5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33 (8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8 (20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30 (7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1 (27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03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9 (4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53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6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1 (2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30 (63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08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3 (5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8 (44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00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9 (4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22 (7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7 (24)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1 (3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8 (62)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2 (4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7 (59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28 (9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color w:val="00000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7 (5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Geneva" w:hAnsi="Arial;Geneva" w:eastAsia="Times New Roman" w:cs="Arial;Genev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color w:val="000000"/>
                <w:sz w:val="20"/>
                <w:szCs w:val="20"/>
                <w:lang w:val="en-GB"/>
              </w:rPr>
              <w:t>12 (41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Geneva" w:hAnsi="Arial;Geneva" w:eastAsia="Times New Roman" w:cs="Arial;Geneva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;Geneva" w:ascii="Arial;Geneva" w:hAnsi="Arial;Geneva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42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altName w:val="Geneva"/>
    <w:charset w:val="4d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ＭＳ 明朝;Optima ExtraBlack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3:45:00Z</dcterms:created>
  <dc:creator>Natalia Leguisamo Meirelles</dc:creator>
  <dc:description/>
  <cp:keywords/>
  <dc:language>en-US</dc:language>
  <cp:lastModifiedBy>dia dia</cp:lastModifiedBy>
  <dcterms:modified xsi:type="dcterms:W3CDTF">2017-05-26T13:17:00Z</dcterms:modified>
  <cp:revision>7</cp:revision>
  <dc:subject/>
  <dc:title/>
</cp:coreProperties>
</file>